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2"/>
        <w:tblpPr w:leftFromText="180" w:rightFromText="180" w:vertAnchor="text" w:horzAnchor="margin" w:tblpY="14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1905"/>
        <w:gridCol w:w="1905"/>
        <w:gridCol w:w="566"/>
      </w:tblGrid>
      <w:tr w:rsidR="001B7544" w:rsidRPr="006E14A2" w14:paraId="7018C375" w14:textId="77777777" w:rsidTr="00FF231D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4E7860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CC578B" w14:textId="66472764" w:rsidR="001B7544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14A2">
              <w:rPr>
                <w:rFonts w:ascii="Times New Roman" w:hAnsi="Times New Roman" w:cs="Times New Roman"/>
                <w:b/>
                <w:sz w:val="20"/>
                <w:szCs w:val="20"/>
              </w:rPr>
              <w:t>Particip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t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0659F70" w14:textId="129FF024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550BBF" w14:textId="77777777" w:rsidR="001B7544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14A2"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proofErr w:type="spellStart"/>
            <w:r w:rsidRPr="006E14A2">
              <w:rPr>
                <w:rFonts w:ascii="Times New Roman" w:hAnsi="Times New Roman" w:cs="Times New Roman"/>
                <w:b/>
                <w:sz w:val="20"/>
                <w:szCs w:val="20"/>
              </w:rPr>
              <w:t>particip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ts</w:t>
            </w:r>
            <w:proofErr w:type="spellEnd"/>
          </w:p>
          <w:p w14:paraId="2093EF6F" w14:textId="04D22598" w:rsidR="001B7544" w:rsidRPr="006E14A2" w:rsidRDefault="001B7544" w:rsidP="001B754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5543D9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14A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1B7544" w:rsidRPr="006E14A2" w14:paraId="0CDBCE61" w14:textId="77777777" w:rsidTr="00FF231D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10F415D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3A8D04" w14:textId="3AEF1F5B" w:rsidR="001B7544" w:rsidRPr="006E14A2" w:rsidRDefault="00A574BF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5EF8A6" w14:textId="55356F7A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4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075A8DD" w14:textId="50D92A04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</w:tr>
      <w:tr w:rsidR="001B7544" w:rsidRPr="006E14A2" w14:paraId="6542DA61" w14:textId="77777777" w:rsidTr="00FF231D">
        <w:trPr>
          <w:trHeight w:val="253"/>
        </w:trPr>
        <w:tc>
          <w:tcPr>
            <w:tcW w:w="0" w:type="auto"/>
            <w:shd w:val="clear" w:color="auto" w:fill="FFFFFF" w:themeFill="background1"/>
          </w:tcPr>
          <w:p w14:paraId="67890A2C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733206" w14:textId="6F21A059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844F09" w14:textId="0812D923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52D8E12A" w14:textId="7112533A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</w:t>
            </w:r>
          </w:p>
        </w:tc>
      </w:tr>
      <w:tr w:rsidR="001B7544" w:rsidRPr="006E14A2" w14:paraId="2663DD61" w14:textId="77777777" w:rsidTr="00FF231D">
        <w:trPr>
          <w:trHeight w:val="238"/>
        </w:trPr>
        <w:tc>
          <w:tcPr>
            <w:tcW w:w="0" w:type="auto"/>
            <w:shd w:val="clear" w:color="auto" w:fill="FFFFFF" w:themeFill="background1"/>
          </w:tcPr>
          <w:p w14:paraId="50C09813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05E934" w14:textId="32C940B4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9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2AB6CA" w14:textId="11D2C1C5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 ± 19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44B31CC7" w14:textId="2EEF5C3E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3</w:t>
            </w:r>
          </w:p>
        </w:tc>
      </w:tr>
      <w:tr w:rsidR="001B7544" w:rsidRPr="006E14A2" w14:paraId="591CAED0" w14:textId="77777777" w:rsidTr="00FF231D">
        <w:trPr>
          <w:trHeight w:val="253"/>
        </w:trPr>
        <w:tc>
          <w:tcPr>
            <w:tcW w:w="0" w:type="auto"/>
            <w:shd w:val="clear" w:color="auto" w:fill="FFFFFF" w:themeFill="background1"/>
          </w:tcPr>
          <w:p w14:paraId="603098F8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DEF275" w14:textId="744F5AF5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6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964FEF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 ± 6.8</w:t>
            </w:r>
          </w:p>
        </w:tc>
        <w:tc>
          <w:tcPr>
            <w:tcW w:w="0" w:type="auto"/>
            <w:shd w:val="clear" w:color="auto" w:fill="FFFFFF" w:themeFill="background1"/>
          </w:tcPr>
          <w:p w14:paraId="14854E61" w14:textId="66E94ADE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4</w:t>
            </w:r>
          </w:p>
        </w:tc>
      </w:tr>
      <w:tr w:rsidR="001B7544" w:rsidRPr="006E14A2" w14:paraId="1C570D87" w14:textId="77777777" w:rsidTr="00FF231D">
        <w:trPr>
          <w:trHeight w:val="238"/>
        </w:trPr>
        <w:tc>
          <w:tcPr>
            <w:tcW w:w="0" w:type="auto"/>
            <w:shd w:val="clear" w:color="auto" w:fill="FFFFFF" w:themeFill="background1"/>
          </w:tcPr>
          <w:p w14:paraId="3C6B37A8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F98D36" w14:textId="66BE19A9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BF0E36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± 11</w:t>
            </w:r>
          </w:p>
        </w:tc>
        <w:tc>
          <w:tcPr>
            <w:tcW w:w="0" w:type="auto"/>
            <w:shd w:val="clear" w:color="auto" w:fill="FFFFFF" w:themeFill="background1"/>
          </w:tcPr>
          <w:p w14:paraId="5D90F014" w14:textId="66DFB95F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</w:t>
            </w:r>
          </w:p>
        </w:tc>
      </w:tr>
      <w:tr w:rsidR="001B7544" w:rsidRPr="006E14A2" w14:paraId="128CEFDE" w14:textId="77777777" w:rsidTr="00FF231D">
        <w:trPr>
          <w:trHeight w:val="244"/>
        </w:trPr>
        <w:tc>
          <w:tcPr>
            <w:tcW w:w="0" w:type="auto"/>
            <w:shd w:val="clear" w:color="auto" w:fill="FFFFFF" w:themeFill="background1"/>
          </w:tcPr>
          <w:p w14:paraId="52AEBAD9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D4FD17" w14:textId="4FC2CDAA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8AA2A2" w14:textId="0C0FC25F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± 1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448DE4BD" w14:textId="1F0BAC8B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</w:t>
            </w:r>
          </w:p>
        </w:tc>
      </w:tr>
      <w:tr w:rsidR="001B7544" w:rsidRPr="006E14A2" w14:paraId="0B10C2FB" w14:textId="77777777" w:rsidTr="00FF231D">
        <w:trPr>
          <w:trHeight w:val="244"/>
        </w:trPr>
        <w:tc>
          <w:tcPr>
            <w:tcW w:w="0" w:type="auto"/>
            <w:shd w:val="clear" w:color="auto" w:fill="FFFFFF" w:themeFill="background1"/>
          </w:tcPr>
          <w:p w14:paraId="43DADCE2" w14:textId="4865870C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pm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A4B115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± 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956647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± 10</w:t>
            </w:r>
          </w:p>
        </w:tc>
        <w:tc>
          <w:tcPr>
            <w:tcW w:w="0" w:type="auto"/>
            <w:shd w:val="clear" w:color="auto" w:fill="FFFFFF" w:themeFill="background1"/>
          </w:tcPr>
          <w:p w14:paraId="12817276" w14:textId="4418726F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</w:tr>
      <w:tr w:rsidR="001B7544" w:rsidRPr="006E14A2" w14:paraId="0EB8A93D" w14:textId="77777777" w:rsidTr="00FF231D">
        <w:trPr>
          <w:trHeight w:val="253"/>
        </w:trPr>
        <w:tc>
          <w:tcPr>
            <w:tcW w:w="0" w:type="auto"/>
            <w:shd w:val="clear" w:color="auto" w:fill="FFFFFF" w:themeFill="background1"/>
          </w:tcPr>
          <w:p w14:paraId="1D14CDCF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TT (75g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6ACFFA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DB172B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14A989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5CA83C63" w14:textId="77777777" w:rsidTr="00FF231D">
        <w:trPr>
          <w:trHeight w:val="280"/>
        </w:trPr>
        <w:tc>
          <w:tcPr>
            <w:tcW w:w="0" w:type="auto"/>
            <w:shd w:val="clear" w:color="auto" w:fill="FFFFFF" w:themeFill="background1"/>
          </w:tcPr>
          <w:p w14:paraId="5D41530A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asting plasma glucose (mmol/L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AC2D29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± 0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B7F02D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± 0.5</w:t>
            </w:r>
          </w:p>
        </w:tc>
        <w:tc>
          <w:tcPr>
            <w:tcW w:w="0" w:type="auto"/>
            <w:shd w:val="clear" w:color="auto" w:fill="FFFFFF" w:themeFill="background1"/>
          </w:tcPr>
          <w:p w14:paraId="4485D0CE" w14:textId="64E9F3E8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4</w:t>
            </w:r>
          </w:p>
        </w:tc>
      </w:tr>
      <w:tr w:rsidR="001B7544" w:rsidRPr="006E14A2" w14:paraId="57A0BF35" w14:textId="77777777" w:rsidTr="00FF231D">
        <w:trPr>
          <w:trHeight w:val="271"/>
        </w:trPr>
        <w:tc>
          <w:tcPr>
            <w:tcW w:w="0" w:type="auto"/>
            <w:shd w:val="clear" w:color="auto" w:fill="FFFFFF" w:themeFill="background1"/>
          </w:tcPr>
          <w:p w14:paraId="3D217BBB" w14:textId="5E022583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2 h plasm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mol/L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F16DBB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3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996C83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5</w:t>
            </w:r>
          </w:p>
        </w:tc>
        <w:tc>
          <w:tcPr>
            <w:tcW w:w="0" w:type="auto"/>
            <w:shd w:val="clear" w:color="auto" w:fill="FFFFFF" w:themeFill="background1"/>
          </w:tcPr>
          <w:p w14:paraId="37E497CF" w14:textId="64B5BBEE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2</w:t>
            </w:r>
          </w:p>
        </w:tc>
      </w:tr>
      <w:tr w:rsidR="001B7544" w:rsidRPr="006E14A2" w14:paraId="7DC221EB" w14:textId="77777777" w:rsidTr="00FF231D">
        <w:trPr>
          <w:trHeight w:val="271"/>
        </w:trPr>
        <w:tc>
          <w:tcPr>
            <w:tcW w:w="0" w:type="auto"/>
            <w:shd w:val="clear" w:color="auto" w:fill="FFFFFF" w:themeFill="background1"/>
          </w:tcPr>
          <w:p w14:paraId="4CD43A61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 (mmol/L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784BC9" w14:textId="4B79674E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2390D0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± 0.8</w:t>
            </w:r>
          </w:p>
        </w:tc>
        <w:tc>
          <w:tcPr>
            <w:tcW w:w="0" w:type="auto"/>
            <w:shd w:val="clear" w:color="auto" w:fill="FFFFFF" w:themeFill="background1"/>
          </w:tcPr>
          <w:p w14:paraId="1D771DE2" w14:textId="35A8FF3D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</w:t>
            </w:r>
          </w:p>
        </w:tc>
      </w:tr>
      <w:tr w:rsidR="001B7544" w:rsidRPr="006E14A2" w14:paraId="4B103A03" w14:textId="77777777" w:rsidTr="00FF231D">
        <w:trPr>
          <w:trHeight w:val="271"/>
        </w:trPr>
        <w:tc>
          <w:tcPr>
            <w:tcW w:w="0" w:type="auto"/>
            <w:shd w:val="clear" w:color="auto" w:fill="FFFFFF" w:themeFill="background1"/>
          </w:tcPr>
          <w:p w14:paraId="1B9C24C4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cholesterol (mmol/L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EE145E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± 0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50DCDA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± 0.4</w:t>
            </w:r>
          </w:p>
        </w:tc>
        <w:tc>
          <w:tcPr>
            <w:tcW w:w="0" w:type="auto"/>
            <w:shd w:val="clear" w:color="auto" w:fill="FFFFFF" w:themeFill="background1"/>
          </w:tcPr>
          <w:p w14:paraId="06356FD7" w14:textId="32E05EC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</w:t>
            </w:r>
          </w:p>
        </w:tc>
      </w:tr>
      <w:tr w:rsidR="001B7544" w:rsidRPr="006E14A2" w14:paraId="4A5BF631" w14:textId="77777777" w:rsidTr="00FF231D">
        <w:trPr>
          <w:trHeight w:val="271"/>
        </w:trPr>
        <w:tc>
          <w:tcPr>
            <w:tcW w:w="0" w:type="auto"/>
            <w:shd w:val="clear" w:color="auto" w:fill="FFFFFF" w:themeFill="background1"/>
          </w:tcPr>
          <w:p w14:paraId="488E53B0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02C024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435FA7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± 0.6</w:t>
            </w:r>
          </w:p>
        </w:tc>
        <w:tc>
          <w:tcPr>
            <w:tcW w:w="0" w:type="auto"/>
            <w:shd w:val="clear" w:color="auto" w:fill="FFFFFF" w:themeFill="background1"/>
          </w:tcPr>
          <w:p w14:paraId="1EB96B74" w14:textId="4E7AF62A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</w:tr>
      <w:tr w:rsidR="001B7544" w:rsidRPr="006E14A2" w14:paraId="19412FC1" w14:textId="77777777" w:rsidTr="00FF231D">
        <w:trPr>
          <w:trHeight w:val="253"/>
        </w:trPr>
        <w:tc>
          <w:tcPr>
            <w:tcW w:w="0" w:type="auto"/>
            <w:shd w:val="clear" w:color="auto" w:fill="FFFFFF" w:themeFill="background1"/>
          </w:tcPr>
          <w:p w14:paraId="4500805B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9106F1" w14:textId="646D3E99" w:rsidR="001B7544" w:rsidRPr="006E14A2" w:rsidRDefault="00B52650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E8F051" w14:textId="47A4BD88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</w:tcPr>
          <w:p w14:paraId="3C580EEB" w14:textId="7004585B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</w:t>
            </w:r>
          </w:p>
        </w:tc>
      </w:tr>
      <w:tr w:rsidR="001B7544" w:rsidRPr="006E14A2" w14:paraId="3C00C74F" w14:textId="77777777" w:rsidTr="00FF231D">
        <w:trPr>
          <w:trHeight w:val="238"/>
        </w:trPr>
        <w:tc>
          <w:tcPr>
            <w:tcW w:w="0" w:type="auto"/>
            <w:shd w:val="clear" w:color="auto" w:fill="FFFFFF" w:themeFill="background1"/>
          </w:tcPr>
          <w:p w14:paraId="74D1C58B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92E6D9" w14:textId="202B2E2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FD1F39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A39E68" w14:textId="2A4489F8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1B7544" w:rsidRPr="006E14A2" w14:paraId="0347267A" w14:textId="77777777" w:rsidTr="00FF231D">
        <w:trPr>
          <w:trHeight w:val="238"/>
        </w:trPr>
        <w:tc>
          <w:tcPr>
            <w:tcW w:w="0" w:type="auto"/>
            <w:shd w:val="clear" w:color="auto" w:fill="FFFFFF" w:themeFill="background1"/>
          </w:tcPr>
          <w:p w14:paraId="250D3BEE" w14:textId="58810E73" w:rsidR="001B7544" w:rsidRPr="006E14A2" w:rsidDel="003E4AD1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ipar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7A4540" w14:textId="302477EA" w:rsidR="001B7544" w:rsidRPr="006E14A2" w:rsidRDefault="00B52650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F7CBAE" w14:textId="56F1C65E" w:rsidR="001B7544" w:rsidRPr="006E14A2" w:rsidRDefault="00B52650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94DA888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643F25E1" w14:textId="77777777" w:rsidTr="00FF231D">
        <w:trPr>
          <w:trHeight w:val="286"/>
        </w:trPr>
        <w:tc>
          <w:tcPr>
            <w:tcW w:w="0" w:type="auto"/>
            <w:shd w:val="clear" w:color="auto" w:fill="FFFFFF" w:themeFill="background1"/>
          </w:tcPr>
          <w:p w14:paraId="5B9BCB38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OS </w:t>
            </w:r>
            <w:proofErr w:type="spellStart"/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type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8F8CFA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9631B0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FCFB3C" w14:textId="728F712E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</w:t>
            </w:r>
          </w:p>
        </w:tc>
      </w:tr>
      <w:tr w:rsidR="001B7544" w:rsidRPr="006E14A2" w14:paraId="3730B2B6" w14:textId="77777777" w:rsidTr="00FF231D">
        <w:trPr>
          <w:trHeight w:val="286"/>
        </w:trPr>
        <w:tc>
          <w:tcPr>
            <w:tcW w:w="0" w:type="auto"/>
            <w:shd w:val="clear" w:color="auto" w:fill="FFFFFF" w:themeFill="background1"/>
          </w:tcPr>
          <w:p w14:paraId="659D16F5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ype I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3F5957" w14:textId="790574F2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F1C9E4" w14:textId="065DCC5D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)</w:t>
            </w:r>
          </w:p>
        </w:tc>
        <w:tc>
          <w:tcPr>
            <w:tcW w:w="0" w:type="auto"/>
            <w:shd w:val="clear" w:color="auto" w:fill="FFFFFF" w:themeFill="background1"/>
          </w:tcPr>
          <w:p w14:paraId="7EDB1E92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1FBA52B8" w14:textId="77777777" w:rsidTr="00FF231D">
        <w:trPr>
          <w:trHeight w:val="286"/>
        </w:trPr>
        <w:tc>
          <w:tcPr>
            <w:tcW w:w="0" w:type="auto"/>
            <w:shd w:val="clear" w:color="auto" w:fill="FFFFFF" w:themeFill="background1"/>
          </w:tcPr>
          <w:p w14:paraId="6244CAB4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ype I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7C2226" w14:textId="63CD1AB6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272C67" w14:textId="096EBC73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0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8DF75E3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5A5995B9" w14:textId="77777777" w:rsidTr="00FF231D">
        <w:trPr>
          <w:trHeight w:val="286"/>
        </w:trPr>
        <w:tc>
          <w:tcPr>
            <w:tcW w:w="0" w:type="auto"/>
            <w:shd w:val="clear" w:color="auto" w:fill="FFFFFF" w:themeFill="background1"/>
          </w:tcPr>
          <w:p w14:paraId="4A041ABC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ype II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7B6610" w14:textId="20B61AD6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CB8FEF" w14:textId="27C0B96D" w:rsidR="001B7544" w:rsidRPr="006E14A2" w:rsidRDefault="001B7544" w:rsidP="00B5265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85D9CEB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306B625D" w14:textId="77777777" w:rsidTr="00FF231D">
        <w:trPr>
          <w:trHeight w:val="286"/>
        </w:trPr>
        <w:tc>
          <w:tcPr>
            <w:tcW w:w="0" w:type="auto"/>
            <w:shd w:val="clear" w:color="auto" w:fill="FFFFFF" w:themeFill="background1"/>
          </w:tcPr>
          <w:p w14:paraId="39D1B672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ype IV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2902CB" w14:textId="7A67EB40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940C4E" w14:textId="2ED3E33F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526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DA8D11E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1226588B" w14:textId="77777777" w:rsidTr="00FF231D">
        <w:trPr>
          <w:trHeight w:val="286"/>
        </w:trPr>
        <w:tc>
          <w:tcPr>
            <w:tcW w:w="0" w:type="auto"/>
            <w:shd w:val="clear" w:color="auto" w:fill="FFFFFF" w:themeFill="background1"/>
          </w:tcPr>
          <w:p w14:paraId="22A943EE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formin use at concep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67EDBF" w14:textId="4E1F9822" w:rsidR="001B7544" w:rsidRPr="006E14A2" w:rsidRDefault="00B52650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F0273C" w14:textId="0A81A165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15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15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15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F1E22B6" w14:textId="363B3EC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15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6</w:t>
            </w:r>
          </w:p>
        </w:tc>
      </w:tr>
      <w:tr w:rsidR="001B7544" w:rsidRPr="006E14A2" w14:paraId="2C5DFE19" w14:textId="77777777" w:rsidTr="00FF231D">
        <w:trPr>
          <w:trHeight w:val="286"/>
        </w:trPr>
        <w:tc>
          <w:tcPr>
            <w:tcW w:w="0" w:type="auto"/>
            <w:shd w:val="clear" w:color="auto" w:fill="FFFFFF" w:themeFill="background1"/>
          </w:tcPr>
          <w:p w14:paraId="641F775A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 of concep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304AF5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E8388D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CE5349" w14:textId="7AA53F9D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</w:t>
            </w:r>
          </w:p>
        </w:tc>
      </w:tr>
      <w:tr w:rsidR="001B7544" w:rsidRPr="006E14A2" w14:paraId="3D8932E1" w14:textId="77777777" w:rsidTr="00FF231D">
        <w:trPr>
          <w:trHeight w:val="286"/>
        </w:trPr>
        <w:tc>
          <w:tcPr>
            <w:tcW w:w="0" w:type="auto"/>
            <w:shd w:val="clear" w:color="auto" w:fill="FFFFFF" w:themeFill="background1"/>
          </w:tcPr>
          <w:p w14:paraId="2CE9D21C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Spontaneously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1414DF" w14:textId="571E6C49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046545" w14:textId="0258875F" w:rsidR="001B7544" w:rsidRPr="006E14A2" w:rsidRDefault="005858C5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B7544"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5ADF47D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32A83531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5371C8EA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ART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FEB89D" w14:textId="79C0EB44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FCBE35" w14:textId="7EED7B80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D19D25F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3523EEA7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7A0D78DB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 gain in pregnancy (kg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36F8A4" w14:textId="5723AAFF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5DFFFA" w14:textId="28E44918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± 6.</w:t>
            </w:r>
            <w:r w:rsidR="00A57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3631F229" w14:textId="25FD6F18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</w:tr>
      <w:tr w:rsidR="001B7544" w:rsidRPr="006E14A2" w14:paraId="6E8AA5C0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3E875BC1" w14:textId="47DF1CDE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gnancy complicatio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34674B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DB20A9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80CECF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0D5CE12D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5805ACB0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Preterm birth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C66B2C" w14:textId="2FDD158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A5F691" w14:textId="534ABE6D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5F1191B" w14:textId="5F89B54A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4</w:t>
            </w:r>
          </w:p>
        </w:tc>
      </w:tr>
      <w:tr w:rsidR="001B7544" w:rsidRPr="006E14A2" w14:paraId="5C184D2B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3F372FF3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GD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474BE7" w14:textId="2D810B61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850C7E" w14:textId="6F6F69E8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E3D2DF2" w14:textId="6914D44B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1B7544" w:rsidRPr="006E14A2" w14:paraId="1B6FDB87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2B554390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Preeclampsia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0F74D7" w14:textId="1510218C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B2A01A" w14:textId="05C0E479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4B4E988" w14:textId="35A64F4E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85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4</w:t>
            </w:r>
          </w:p>
        </w:tc>
      </w:tr>
      <w:tr w:rsidR="001B7544" w:rsidRPr="006E14A2" w14:paraId="5DF8554A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2D458AB5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centa weight (g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B3180F" w14:textId="76DB9FE9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6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445C3A" w14:textId="556F2185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5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A92D4BE" w14:textId="7F0D8DF1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</w:t>
            </w:r>
          </w:p>
        </w:tc>
      </w:tr>
      <w:tr w:rsidR="001B7544" w:rsidRPr="006E14A2" w14:paraId="5D545126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1AECD0AD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rth anthropometric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C801A8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E12E90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3C45096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32EC20F5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06BA03A9" w14:textId="12599EC9" w:rsidR="001B7544" w:rsidRPr="00DA06DC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Weight z-</w:t>
            </w:r>
            <w:proofErr w:type="spellStart"/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ore</w:t>
            </w:r>
            <w:r w:rsidRPr="009F6AA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F46559" w14:textId="5872087C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0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AE5BB9" w14:textId="5BADD298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2019CE1" w14:textId="4C7A30D3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7</w:t>
            </w:r>
          </w:p>
        </w:tc>
      </w:tr>
      <w:tr w:rsidR="001B7544" w:rsidRPr="006E14A2" w14:paraId="295EDA5B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27B919D7" w14:textId="4861975F" w:rsidR="001B7544" w:rsidRPr="00DA06DC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Length z-</w:t>
            </w:r>
            <w:proofErr w:type="spellStart"/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or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026209" w14:textId="659660AE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8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49E7C3" w14:textId="6D482CDC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1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</w:tcPr>
          <w:p w14:paraId="5F4D08FE" w14:textId="5C706C62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1B7544" w:rsidRPr="006E14A2" w14:paraId="75CAAA53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36EBA5FB" w14:textId="010E155E" w:rsidR="001B7544" w:rsidRPr="00DA06DC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Head circumference z-</w:t>
            </w:r>
            <w:proofErr w:type="spellStart"/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or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DF7479" w14:textId="01A19ED5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3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188590" w14:textId="787418B9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3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8C8AE11" w14:textId="06AFCC36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1B7544" w:rsidRPr="006E14A2" w14:paraId="7F6D5452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7AF51E6C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; male/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441E5B" w14:textId="7AE9D7BC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E0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6.</w:t>
            </w:r>
            <w:r w:rsidR="00CD5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/ 6</w:t>
            </w:r>
            <w:r w:rsidR="000E0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3.</w:t>
            </w:r>
            <w:r w:rsidR="00CD5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17F9EF" w14:textId="7E77B889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D5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CD5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D5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/ 6</w:t>
            </w:r>
            <w:r w:rsidR="00CD5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CD5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D5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7DC09B5" w14:textId="47142596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D5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</w:t>
            </w:r>
          </w:p>
        </w:tc>
      </w:tr>
      <w:tr w:rsidR="001B7544" w:rsidRPr="006E14A2" w14:paraId="2FF91B93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2048B963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feed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F10F60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9E5298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D351E1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7544" w:rsidRPr="006E14A2" w14:paraId="014CDED0" w14:textId="77777777" w:rsidTr="00FF231D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02A3B38B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xclusive (mon</w:t>
            </w:r>
            <w:proofErr w:type="spellStart"/>
            <w:r w:rsidRPr="006E14A2">
              <w:rPr>
                <w:rFonts w:ascii="Times New Roman" w:eastAsia="Calibri" w:hAnsi="Times New Roman" w:cs="Times New Roman"/>
                <w:sz w:val="20"/>
                <w:szCs w:val="20"/>
              </w:rPr>
              <w:t>ths</w:t>
            </w:r>
            <w:proofErr w:type="spellEnd"/>
            <w:r w:rsidRPr="006E14A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D3E6BE" w14:textId="4947771B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2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B79FD9" w14:textId="05A62458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± 3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C7C22B9" w14:textId="79E5A5C8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</w:p>
        </w:tc>
      </w:tr>
      <w:tr w:rsidR="001B7544" w:rsidRPr="006E14A2" w14:paraId="72266DA8" w14:textId="77777777" w:rsidTr="00FF231D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D0C8F9A" w14:textId="77777777" w:rsidR="001B7544" w:rsidRPr="006E14A2" w:rsidRDefault="001B7544" w:rsidP="00FF231D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Total (</w:t>
            </w:r>
            <w:proofErr w:type="spellStart"/>
            <w:r w:rsidRPr="006E14A2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  <w:proofErr w:type="spellEnd"/>
            <w:r w:rsidRPr="006E14A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1FC1EC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± 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CADF1" w14:textId="77777777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± 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9F9E081" w14:textId="141B0A33" w:rsidR="001B7544" w:rsidRPr="006E14A2" w:rsidRDefault="001B7544" w:rsidP="00FF231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14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6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7</w:t>
            </w:r>
          </w:p>
        </w:tc>
      </w:tr>
    </w:tbl>
    <w:p w14:paraId="4749BA18" w14:textId="12C165B9" w:rsidR="003613C1" w:rsidRPr="00FF231D" w:rsidRDefault="0051313A" w:rsidP="00B551C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36A5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5705C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164665" w:rsidRPr="00FF231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613C1" w:rsidRPr="00FF231D">
        <w:rPr>
          <w:rFonts w:ascii="Times New Roman" w:hAnsi="Times New Roman" w:cs="Times New Roman"/>
          <w:sz w:val="24"/>
          <w:szCs w:val="24"/>
          <w:lang w:val="en-US"/>
        </w:rPr>
        <w:t>Maternal characteristics early in pregnancy at inclusion in the PregMet-study</w:t>
      </w:r>
      <w:r w:rsidR="006E14A2" w:rsidRPr="00FF231D">
        <w:rPr>
          <w:rFonts w:ascii="Times New Roman" w:hAnsi="Times New Roman" w:cs="Times New Roman"/>
          <w:sz w:val="24"/>
          <w:szCs w:val="24"/>
          <w:lang w:val="en-US"/>
        </w:rPr>
        <w:t xml:space="preserve">, pregnancy </w:t>
      </w:r>
      <w:r w:rsidR="00164665" w:rsidRPr="00FF231D">
        <w:rPr>
          <w:rFonts w:ascii="Times New Roman" w:hAnsi="Times New Roman" w:cs="Times New Roman"/>
          <w:sz w:val="24"/>
          <w:szCs w:val="24"/>
          <w:lang w:val="en-US"/>
        </w:rPr>
        <w:t>outcomes, birth anthropometrics and breastfeeding in participants and non-participants</w:t>
      </w:r>
    </w:p>
    <w:p w14:paraId="7275127E" w14:textId="77777777" w:rsidR="003613C1" w:rsidRDefault="003613C1" w:rsidP="00B551C4">
      <w:pPr>
        <w:pStyle w:val="NoSpacing"/>
        <w:rPr>
          <w:lang w:val="en-US"/>
        </w:rPr>
      </w:pPr>
    </w:p>
    <w:p w14:paraId="15643726" w14:textId="77777777" w:rsidR="006E14A2" w:rsidRDefault="006E14A2" w:rsidP="00B551C4">
      <w:pPr>
        <w:pStyle w:val="NoSpacing"/>
        <w:rPr>
          <w:lang w:val="en-US"/>
        </w:rPr>
      </w:pPr>
    </w:p>
    <w:p w14:paraId="7ECC07C7" w14:textId="77777777" w:rsidR="006E14A2" w:rsidRDefault="006E14A2" w:rsidP="00B551C4">
      <w:pPr>
        <w:pStyle w:val="NoSpacing"/>
        <w:rPr>
          <w:lang w:val="en-US"/>
        </w:rPr>
      </w:pPr>
    </w:p>
    <w:p w14:paraId="3F27EC70" w14:textId="77777777" w:rsidR="006E14A2" w:rsidRDefault="006E14A2" w:rsidP="00B551C4">
      <w:pPr>
        <w:pStyle w:val="NoSpacing"/>
        <w:rPr>
          <w:lang w:val="en-US"/>
        </w:rPr>
      </w:pPr>
    </w:p>
    <w:p w14:paraId="7B1B5A07" w14:textId="77777777" w:rsidR="006E14A2" w:rsidRDefault="006E14A2" w:rsidP="00B551C4">
      <w:pPr>
        <w:pStyle w:val="NoSpacing"/>
        <w:rPr>
          <w:lang w:val="en-US"/>
        </w:rPr>
      </w:pPr>
    </w:p>
    <w:p w14:paraId="02F20E6B" w14:textId="77777777" w:rsidR="006E14A2" w:rsidRDefault="006E14A2" w:rsidP="00B551C4">
      <w:pPr>
        <w:pStyle w:val="NoSpacing"/>
        <w:rPr>
          <w:lang w:val="en-US"/>
        </w:rPr>
      </w:pPr>
    </w:p>
    <w:p w14:paraId="2BFE32BA" w14:textId="77777777" w:rsidR="006E14A2" w:rsidRDefault="006E14A2" w:rsidP="00B551C4">
      <w:pPr>
        <w:pStyle w:val="NoSpacing"/>
        <w:rPr>
          <w:lang w:val="en-US"/>
        </w:rPr>
      </w:pPr>
    </w:p>
    <w:p w14:paraId="06841457" w14:textId="77777777" w:rsidR="006E14A2" w:rsidRDefault="006E14A2" w:rsidP="00B551C4">
      <w:pPr>
        <w:pStyle w:val="NoSpacing"/>
        <w:rPr>
          <w:lang w:val="en-US"/>
        </w:rPr>
      </w:pPr>
    </w:p>
    <w:p w14:paraId="513D1C51" w14:textId="77777777" w:rsidR="006E14A2" w:rsidRDefault="006E14A2" w:rsidP="00B551C4">
      <w:pPr>
        <w:pStyle w:val="NoSpacing"/>
        <w:rPr>
          <w:lang w:val="en-US"/>
        </w:rPr>
      </w:pPr>
    </w:p>
    <w:p w14:paraId="771A3C70" w14:textId="77777777" w:rsidR="006E14A2" w:rsidRDefault="006E14A2" w:rsidP="00B551C4">
      <w:pPr>
        <w:pStyle w:val="NoSpacing"/>
        <w:rPr>
          <w:lang w:val="en-US"/>
        </w:rPr>
      </w:pPr>
    </w:p>
    <w:p w14:paraId="02B32D53" w14:textId="77777777" w:rsidR="006E14A2" w:rsidRDefault="006E14A2" w:rsidP="00B551C4">
      <w:pPr>
        <w:pStyle w:val="NoSpacing"/>
        <w:rPr>
          <w:lang w:val="en-US"/>
        </w:rPr>
      </w:pPr>
    </w:p>
    <w:p w14:paraId="2A5147CA" w14:textId="77777777" w:rsidR="006E14A2" w:rsidRDefault="006E14A2" w:rsidP="00B551C4">
      <w:pPr>
        <w:pStyle w:val="NoSpacing"/>
        <w:rPr>
          <w:lang w:val="en-US"/>
        </w:rPr>
      </w:pPr>
    </w:p>
    <w:p w14:paraId="149B1E20" w14:textId="77777777" w:rsidR="006E14A2" w:rsidRDefault="006E14A2" w:rsidP="00B551C4">
      <w:pPr>
        <w:pStyle w:val="NoSpacing"/>
        <w:rPr>
          <w:lang w:val="en-US"/>
        </w:rPr>
      </w:pPr>
    </w:p>
    <w:p w14:paraId="1CE8F71F" w14:textId="77777777" w:rsidR="006E14A2" w:rsidRDefault="006E14A2" w:rsidP="00B551C4">
      <w:pPr>
        <w:pStyle w:val="NoSpacing"/>
        <w:rPr>
          <w:lang w:val="en-US"/>
        </w:rPr>
      </w:pPr>
    </w:p>
    <w:p w14:paraId="00602D97" w14:textId="77777777" w:rsidR="006E14A2" w:rsidRDefault="006E14A2" w:rsidP="00B551C4">
      <w:pPr>
        <w:pStyle w:val="NoSpacing"/>
        <w:rPr>
          <w:lang w:val="en-US"/>
        </w:rPr>
      </w:pPr>
    </w:p>
    <w:p w14:paraId="16C154EF" w14:textId="77777777" w:rsidR="006E14A2" w:rsidRDefault="006E14A2" w:rsidP="00B551C4">
      <w:pPr>
        <w:pStyle w:val="NoSpacing"/>
        <w:rPr>
          <w:lang w:val="en-US"/>
        </w:rPr>
      </w:pPr>
    </w:p>
    <w:p w14:paraId="738380A5" w14:textId="77777777" w:rsidR="006E14A2" w:rsidRDefault="006E14A2" w:rsidP="00B551C4">
      <w:pPr>
        <w:pStyle w:val="NoSpacing"/>
        <w:rPr>
          <w:lang w:val="en-US"/>
        </w:rPr>
      </w:pPr>
    </w:p>
    <w:p w14:paraId="57F8EC89" w14:textId="77777777" w:rsidR="006E14A2" w:rsidRDefault="006E14A2" w:rsidP="00B551C4">
      <w:pPr>
        <w:pStyle w:val="NoSpacing"/>
        <w:rPr>
          <w:lang w:val="en-US"/>
        </w:rPr>
      </w:pPr>
    </w:p>
    <w:p w14:paraId="587A0E48" w14:textId="77777777" w:rsidR="006E14A2" w:rsidRDefault="006E14A2" w:rsidP="00B551C4">
      <w:pPr>
        <w:pStyle w:val="NoSpacing"/>
        <w:rPr>
          <w:lang w:val="en-US"/>
        </w:rPr>
      </w:pPr>
    </w:p>
    <w:p w14:paraId="7BF25420" w14:textId="77777777" w:rsidR="006E14A2" w:rsidRDefault="006E14A2" w:rsidP="00B551C4">
      <w:pPr>
        <w:pStyle w:val="NoSpacing"/>
        <w:rPr>
          <w:lang w:val="en-US"/>
        </w:rPr>
      </w:pPr>
    </w:p>
    <w:p w14:paraId="766153F9" w14:textId="77777777" w:rsidR="006E14A2" w:rsidRDefault="006E14A2" w:rsidP="00B551C4">
      <w:pPr>
        <w:pStyle w:val="NoSpacing"/>
        <w:rPr>
          <w:lang w:val="en-US"/>
        </w:rPr>
      </w:pPr>
    </w:p>
    <w:p w14:paraId="2EA7F896" w14:textId="77777777" w:rsidR="006E14A2" w:rsidRDefault="006E14A2" w:rsidP="00B551C4">
      <w:pPr>
        <w:pStyle w:val="NoSpacing"/>
        <w:rPr>
          <w:lang w:val="en-US"/>
        </w:rPr>
      </w:pPr>
    </w:p>
    <w:p w14:paraId="6174E9A5" w14:textId="77777777" w:rsidR="006E14A2" w:rsidRDefault="006E14A2" w:rsidP="00B551C4">
      <w:pPr>
        <w:pStyle w:val="NoSpacing"/>
        <w:rPr>
          <w:lang w:val="en-US"/>
        </w:rPr>
      </w:pPr>
    </w:p>
    <w:p w14:paraId="38D1D28D" w14:textId="77777777" w:rsidR="006E14A2" w:rsidRDefault="006E14A2" w:rsidP="00B551C4">
      <w:pPr>
        <w:pStyle w:val="NoSpacing"/>
        <w:rPr>
          <w:lang w:val="en-US"/>
        </w:rPr>
      </w:pPr>
    </w:p>
    <w:p w14:paraId="33C4D03F" w14:textId="77777777" w:rsidR="006E14A2" w:rsidRDefault="006E14A2" w:rsidP="00B551C4">
      <w:pPr>
        <w:pStyle w:val="NoSpacing"/>
        <w:rPr>
          <w:lang w:val="en-US"/>
        </w:rPr>
      </w:pPr>
    </w:p>
    <w:p w14:paraId="611348BF" w14:textId="77777777" w:rsidR="006E14A2" w:rsidRDefault="006E14A2" w:rsidP="00B551C4">
      <w:pPr>
        <w:pStyle w:val="NoSpacing"/>
        <w:rPr>
          <w:lang w:val="en-US"/>
        </w:rPr>
      </w:pPr>
    </w:p>
    <w:p w14:paraId="4E36F66E" w14:textId="77777777" w:rsidR="006E14A2" w:rsidRDefault="006E14A2" w:rsidP="00B551C4">
      <w:pPr>
        <w:pStyle w:val="NoSpacing"/>
        <w:rPr>
          <w:lang w:val="en-US"/>
        </w:rPr>
      </w:pPr>
    </w:p>
    <w:p w14:paraId="57AC4055" w14:textId="77777777" w:rsidR="006E14A2" w:rsidRDefault="006E14A2" w:rsidP="00B551C4">
      <w:pPr>
        <w:pStyle w:val="NoSpacing"/>
        <w:rPr>
          <w:lang w:val="en-US"/>
        </w:rPr>
      </w:pPr>
    </w:p>
    <w:p w14:paraId="0158A0F8" w14:textId="77777777" w:rsidR="006E14A2" w:rsidRDefault="006E14A2" w:rsidP="00B551C4">
      <w:pPr>
        <w:pStyle w:val="NoSpacing"/>
        <w:rPr>
          <w:lang w:val="en-US"/>
        </w:rPr>
      </w:pPr>
    </w:p>
    <w:p w14:paraId="3E08EFA1" w14:textId="77777777" w:rsidR="006E14A2" w:rsidRDefault="006E14A2" w:rsidP="00B551C4">
      <w:pPr>
        <w:pStyle w:val="NoSpacing"/>
        <w:rPr>
          <w:lang w:val="en-US"/>
        </w:rPr>
      </w:pPr>
    </w:p>
    <w:p w14:paraId="1220CC71" w14:textId="77777777" w:rsidR="006E14A2" w:rsidRDefault="006E14A2" w:rsidP="00B551C4">
      <w:pPr>
        <w:pStyle w:val="NoSpacing"/>
        <w:rPr>
          <w:lang w:val="en-US"/>
        </w:rPr>
      </w:pPr>
    </w:p>
    <w:p w14:paraId="033B7C7A" w14:textId="77777777" w:rsidR="006E14A2" w:rsidRDefault="006E14A2" w:rsidP="00B551C4">
      <w:pPr>
        <w:pStyle w:val="NoSpacing"/>
        <w:rPr>
          <w:lang w:val="en-US"/>
        </w:rPr>
      </w:pPr>
    </w:p>
    <w:p w14:paraId="04204F1E" w14:textId="77777777" w:rsidR="006E14A2" w:rsidRDefault="006E14A2" w:rsidP="00B551C4">
      <w:pPr>
        <w:pStyle w:val="NoSpacing"/>
        <w:rPr>
          <w:lang w:val="en-US"/>
        </w:rPr>
      </w:pPr>
    </w:p>
    <w:p w14:paraId="0903E832" w14:textId="77777777" w:rsidR="006E14A2" w:rsidRDefault="006E14A2" w:rsidP="00B551C4">
      <w:pPr>
        <w:pStyle w:val="NoSpacing"/>
        <w:rPr>
          <w:lang w:val="en-US"/>
        </w:rPr>
      </w:pPr>
    </w:p>
    <w:p w14:paraId="7CD2D480" w14:textId="77777777" w:rsidR="006E14A2" w:rsidRDefault="006E14A2" w:rsidP="00B551C4">
      <w:pPr>
        <w:pStyle w:val="NoSpacing"/>
        <w:rPr>
          <w:lang w:val="en-US"/>
        </w:rPr>
      </w:pPr>
    </w:p>
    <w:p w14:paraId="0F8E0297" w14:textId="77777777" w:rsidR="006E14A2" w:rsidRDefault="006E14A2" w:rsidP="00B551C4">
      <w:pPr>
        <w:pStyle w:val="NoSpacing"/>
        <w:rPr>
          <w:lang w:val="en-US"/>
        </w:rPr>
      </w:pPr>
    </w:p>
    <w:p w14:paraId="4357ADEB" w14:textId="77777777" w:rsidR="006E14A2" w:rsidRDefault="006E14A2" w:rsidP="00B551C4">
      <w:pPr>
        <w:pStyle w:val="NoSpacing"/>
        <w:rPr>
          <w:lang w:val="en-US"/>
        </w:rPr>
      </w:pPr>
    </w:p>
    <w:p w14:paraId="4CB7BEBE" w14:textId="77777777" w:rsidR="006E14A2" w:rsidRDefault="006E14A2" w:rsidP="00B551C4">
      <w:pPr>
        <w:pStyle w:val="NoSpacing"/>
        <w:rPr>
          <w:lang w:val="en-US"/>
        </w:rPr>
      </w:pPr>
    </w:p>
    <w:p w14:paraId="442B6253" w14:textId="77777777" w:rsidR="006E14A2" w:rsidRDefault="006E14A2" w:rsidP="00B551C4">
      <w:pPr>
        <w:pStyle w:val="NoSpacing"/>
        <w:rPr>
          <w:lang w:val="en-US"/>
        </w:rPr>
      </w:pPr>
    </w:p>
    <w:p w14:paraId="5E12CAEC" w14:textId="77777777" w:rsidR="006E14A2" w:rsidRDefault="006E14A2" w:rsidP="00B551C4">
      <w:pPr>
        <w:pStyle w:val="NoSpacing"/>
        <w:rPr>
          <w:lang w:val="en-US"/>
        </w:rPr>
      </w:pPr>
    </w:p>
    <w:p w14:paraId="153D9361" w14:textId="77777777" w:rsidR="006E14A2" w:rsidRDefault="006E14A2" w:rsidP="00B551C4">
      <w:pPr>
        <w:pStyle w:val="NoSpacing"/>
        <w:rPr>
          <w:lang w:val="en-US"/>
        </w:rPr>
      </w:pPr>
    </w:p>
    <w:p w14:paraId="0E1E7379" w14:textId="77777777" w:rsidR="00FF231D" w:rsidRDefault="00FF231D" w:rsidP="00B551C4">
      <w:pPr>
        <w:pStyle w:val="NoSpacing"/>
        <w:rPr>
          <w:rFonts w:ascii="Times New Roman" w:hAnsi="Times New Roman" w:cs="Times New Roman"/>
          <w:lang w:val="en-US"/>
        </w:rPr>
      </w:pPr>
    </w:p>
    <w:p w14:paraId="68ECA3D0" w14:textId="77777777" w:rsidR="00B551C4" w:rsidRPr="00FF231D" w:rsidRDefault="00B551C4" w:rsidP="00B551C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F231D">
        <w:rPr>
          <w:rFonts w:ascii="Times New Roman" w:hAnsi="Times New Roman" w:cs="Times New Roman"/>
          <w:sz w:val="24"/>
          <w:szCs w:val="24"/>
          <w:lang w:val="en-US"/>
        </w:rPr>
        <w:t>Data presented as mean ± standard deviation, numbers (%) or mean (95% Confidence Interval) as appropriate</w:t>
      </w:r>
    </w:p>
    <w:p w14:paraId="5955501B" w14:textId="77777777" w:rsidR="00164665" w:rsidRPr="00FF231D" w:rsidRDefault="00B551C4" w:rsidP="00B551C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F231D">
        <w:rPr>
          <w:rFonts w:ascii="Times New Roman" w:hAnsi="Times New Roman" w:cs="Times New Roman"/>
          <w:sz w:val="24"/>
          <w:szCs w:val="24"/>
          <w:lang w:val="en-US"/>
        </w:rPr>
        <w:lastRenderedPageBreak/>
        <w:t>BMI: body mass index calculated from the formula weight (kg)/ height (m)2; bpm: beats per minute; OGTT: oral glucose tolerance test; HDL: High density lipoprotein; ART: assisted reproductive therapy comprises ovulation induction, In Vitro Fertilization and Intracytoplasmic Sperm Injection</w:t>
      </w:r>
      <w:r w:rsidR="00164665" w:rsidRPr="00FF231D">
        <w:rPr>
          <w:rFonts w:ascii="Times New Roman" w:hAnsi="Times New Roman" w:cs="Times New Roman"/>
          <w:sz w:val="24"/>
          <w:szCs w:val="24"/>
          <w:lang w:val="en-US"/>
        </w:rPr>
        <w:t>; GDM: gestational diabetes mellitus defined as fasting plasma glucose higher than 7·0 mmol/L and/or 2-h serum glucose higher than 7·8 mmol/L after an 75 g oral glucose tolerance test</w:t>
      </w:r>
    </w:p>
    <w:p w14:paraId="38EF0B14" w14:textId="2516EC1C" w:rsidR="002C544C" w:rsidRDefault="00B551C4" w:rsidP="00B551C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F23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FF231D">
        <w:rPr>
          <w:rFonts w:ascii="Times New Roman" w:hAnsi="Times New Roman" w:cs="Times New Roman"/>
          <w:sz w:val="24"/>
          <w:szCs w:val="24"/>
          <w:lang w:val="en-US"/>
        </w:rPr>
        <w:t>PCOS</w:t>
      </w:r>
      <w:proofErr w:type="spellEnd"/>
      <w:r w:rsidRPr="00FF231D">
        <w:rPr>
          <w:rFonts w:ascii="Times New Roman" w:hAnsi="Times New Roman" w:cs="Times New Roman"/>
          <w:sz w:val="24"/>
          <w:szCs w:val="24"/>
          <w:lang w:val="en-US"/>
        </w:rPr>
        <w:t xml:space="preserve"> phenotypes: Type 1: </w:t>
      </w:r>
      <w:r w:rsidR="003613C1" w:rsidRPr="00FF231D">
        <w:rPr>
          <w:rFonts w:ascii="Times New Roman" w:hAnsi="Times New Roman" w:cs="Times New Roman"/>
          <w:sz w:val="24"/>
          <w:szCs w:val="24"/>
          <w:lang w:val="en-US"/>
        </w:rPr>
        <w:t>Polycystic ovaries (</w:t>
      </w:r>
      <w:r w:rsidRPr="00FF231D">
        <w:rPr>
          <w:rFonts w:ascii="Times New Roman" w:hAnsi="Times New Roman" w:cs="Times New Roman"/>
          <w:sz w:val="24"/>
          <w:szCs w:val="24"/>
          <w:lang w:val="en-US"/>
        </w:rPr>
        <w:t>PCO</w:t>
      </w:r>
      <w:r w:rsidR="003613C1" w:rsidRPr="00FF23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F231D">
        <w:rPr>
          <w:rFonts w:ascii="Times New Roman" w:hAnsi="Times New Roman" w:cs="Times New Roman"/>
          <w:sz w:val="24"/>
          <w:szCs w:val="24"/>
          <w:lang w:val="en-US"/>
        </w:rPr>
        <w:t xml:space="preserve"> + hyperandrogenism + </w:t>
      </w:r>
      <w:proofErr w:type="spellStart"/>
      <w:r w:rsidRPr="00FF231D">
        <w:rPr>
          <w:rFonts w:ascii="Times New Roman" w:hAnsi="Times New Roman" w:cs="Times New Roman"/>
          <w:sz w:val="24"/>
          <w:szCs w:val="24"/>
          <w:lang w:val="en-US"/>
        </w:rPr>
        <w:t>oligoamenorrhea</w:t>
      </w:r>
      <w:proofErr w:type="spellEnd"/>
      <w:r w:rsidRPr="00FF231D">
        <w:rPr>
          <w:rFonts w:ascii="Times New Roman" w:hAnsi="Times New Roman" w:cs="Times New Roman"/>
          <w:sz w:val="24"/>
          <w:szCs w:val="24"/>
          <w:lang w:val="en-US"/>
        </w:rPr>
        <w:t xml:space="preserve">; Type II: PCO + hyperandrogenism; Type III: hyperandrogenism + </w:t>
      </w:r>
      <w:proofErr w:type="spellStart"/>
      <w:r w:rsidRPr="00FF231D">
        <w:rPr>
          <w:rFonts w:ascii="Times New Roman" w:hAnsi="Times New Roman" w:cs="Times New Roman"/>
          <w:sz w:val="24"/>
          <w:szCs w:val="24"/>
          <w:lang w:val="en-US"/>
        </w:rPr>
        <w:t>oligoamenorrhea</w:t>
      </w:r>
      <w:proofErr w:type="spellEnd"/>
      <w:r w:rsidRPr="00FF231D">
        <w:rPr>
          <w:rFonts w:ascii="Times New Roman" w:hAnsi="Times New Roman" w:cs="Times New Roman"/>
          <w:sz w:val="24"/>
          <w:szCs w:val="24"/>
          <w:lang w:val="en-US"/>
        </w:rPr>
        <w:t xml:space="preserve">; Type IV: PCO + </w:t>
      </w:r>
      <w:proofErr w:type="spellStart"/>
      <w:r w:rsidRPr="00FF231D">
        <w:rPr>
          <w:rFonts w:ascii="Times New Roman" w:hAnsi="Times New Roman" w:cs="Times New Roman"/>
          <w:sz w:val="24"/>
          <w:szCs w:val="24"/>
          <w:lang w:val="en-US"/>
        </w:rPr>
        <w:t>oligoamenorrhea</w:t>
      </w:r>
      <w:proofErr w:type="spellEnd"/>
    </w:p>
    <w:p w14:paraId="14790CD6" w14:textId="5FF4F7AB" w:rsidR="009F6AA7" w:rsidRPr="00342A6A" w:rsidRDefault="009F6AA7" w:rsidP="009F6AA7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F6A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scores were </w:t>
      </w:r>
      <w:r w:rsidRPr="009F6AA7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Pr="00342A6A">
        <w:rPr>
          <w:rFonts w:ascii="Times New Roman" w:hAnsi="Times New Roman" w:cs="Times New Roman"/>
          <w:sz w:val="24"/>
          <w:szCs w:val="24"/>
          <w:lang w:val="en-US"/>
        </w:rPr>
        <w:t xml:space="preserve"> according to gender and age from a Norwegian reference pop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9,30)</w:t>
      </w:r>
    </w:p>
    <w:p w14:paraId="7B6CB56D" w14:textId="77777777" w:rsidR="009F6AA7" w:rsidRPr="00FF231D" w:rsidRDefault="009F6AA7" w:rsidP="00B551C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588CDFD" w14:textId="77777777" w:rsidR="00B551C4" w:rsidRPr="00945498" w:rsidRDefault="00B551C4">
      <w:pPr>
        <w:rPr>
          <w:rFonts w:ascii="Times New Roman" w:hAnsi="Times New Roman" w:cs="Times New Roman"/>
          <w:lang w:val="en-US"/>
        </w:rPr>
      </w:pPr>
    </w:p>
    <w:sectPr w:rsidR="00B551C4" w:rsidRPr="009454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0EF836" w14:textId="77777777" w:rsidR="003613C1" w:rsidRDefault="003613C1" w:rsidP="003613C1">
      <w:pPr>
        <w:spacing w:after="0" w:line="240" w:lineRule="auto"/>
      </w:pPr>
      <w:r>
        <w:separator/>
      </w:r>
    </w:p>
  </w:endnote>
  <w:endnote w:type="continuationSeparator" w:id="0">
    <w:p w14:paraId="208C885C" w14:textId="77777777" w:rsidR="003613C1" w:rsidRDefault="003613C1" w:rsidP="00361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318145" w14:textId="77777777" w:rsidR="003613C1" w:rsidRDefault="003613C1" w:rsidP="003613C1">
      <w:pPr>
        <w:spacing w:after="0" w:line="240" w:lineRule="auto"/>
      </w:pPr>
      <w:r>
        <w:separator/>
      </w:r>
    </w:p>
  </w:footnote>
  <w:footnote w:type="continuationSeparator" w:id="0">
    <w:p w14:paraId="71CC7D82" w14:textId="77777777" w:rsidR="003613C1" w:rsidRDefault="003613C1" w:rsidP="003613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00E"/>
    <w:rsid w:val="00081684"/>
    <w:rsid w:val="000E0587"/>
    <w:rsid w:val="00164665"/>
    <w:rsid w:val="001A513D"/>
    <w:rsid w:val="001B7544"/>
    <w:rsid w:val="00205C54"/>
    <w:rsid w:val="002B203B"/>
    <w:rsid w:val="002B599A"/>
    <w:rsid w:val="002C544C"/>
    <w:rsid w:val="0031557E"/>
    <w:rsid w:val="003156E0"/>
    <w:rsid w:val="003329A5"/>
    <w:rsid w:val="003613C1"/>
    <w:rsid w:val="003C0D72"/>
    <w:rsid w:val="003C31EA"/>
    <w:rsid w:val="00414536"/>
    <w:rsid w:val="004B1C07"/>
    <w:rsid w:val="004B3C64"/>
    <w:rsid w:val="00502508"/>
    <w:rsid w:val="0051313A"/>
    <w:rsid w:val="00584EAD"/>
    <w:rsid w:val="005858C5"/>
    <w:rsid w:val="005A6C39"/>
    <w:rsid w:val="006E14A2"/>
    <w:rsid w:val="006F59BF"/>
    <w:rsid w:val="0075705C"/>
    <w:rsid w:val="007905E4"/>
    <w:rsid w:val="007E4386"/>
    <w:rsid w:val="007F5294"/>
    <w:rsid w:val="00945498"/>
    <w:rsid w:val="00964116"/>
    <w:rsid w:val="009F6AA7"/>
    <w:rsid w:val="00A36A52"/>
    <w:rsid w:val="00A574BF"/>
    <w:rsid w:val="00B52650"/>
    <w:rsid w:val="00B551C4"/>
    <w:rsid w:val="00C33660"/>
    <w:rsid w:val="00C50C9D"/>
    <w:rsid w:val="00C5237A"/>
    <w:rsid w:val="00C9100E"/>
    <w:rsid w:val="00CD5345"/>
    <w:rsid w:val="00DA06DC"/>
    <w:rsid w:val="00E20695"/>
    <w:rsid w:val="00F6585D"/>
    <w:rsid w:val="00FB7518"/>
    <w:rsid w:val="00FF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53113F6"/>
  <w15:chartTrackingRefBased/>
  <w15:docId w15:val="{C74281A9-2508-4CAF-B6BC-3F6781DC1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0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91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1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51C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1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3C1"/>
  </w:style>
  <w:style w:type="paragraph" w:styleId="Footer">
    <w:name w:val="footer"/>
    <w:basedOn w:val="Normal"/>
    <w:link w:val="FooterChar"/>
    <w:uiPriority w:val="99"/>
    <w:unhideWhenUsed/>
    <w:rsid w:val="00361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3C1"/>
  </w:style>
  <w:style w:type="character" w:styleId="CommentReference">
    <w:name w:val="annotation reference"/>
    <w:basedOn w:val="DefaultParagraphFont"/>
    <w:uiPriority w:val="99"/>
    <w:semiHidden/>
    <w:unhideWhenUsed/>
    <w:rsid w:val="00164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6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6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6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Guro Engen Hanem</dc:creator>
  <cp:keywords/>
  <dc:description/>
  <cp:lastModifiedBy>Liv Guro Engen Hanem</cp:lastModifiedBy>
  <cp:revision>12</cp:revision>
  <dcterms:created xsi:type="dcterms:W3CDTF">2018-10-19T10:15:00Z</dcterms:created>
  <dcterms:modified xsi:type="dcterms:W3CDTF">2021-04-22T13:45:00Z</dcterms:modified>
</cp:coreProperties>
</file>